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771"/>
        <w:tblW w:w="7380" w:type="dxa"/>
        <w:tblLayout w:type="fixed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270"/>
        <w:gridCol w:w="1260"/>
      </w:tblGrid>
      <w:tr w:rsidR="00A50641" w:rsidRPr="000F4CBE" w14:paraId="15E972CA" w14:textId="77777777" w:rsidTr="00A50641">
        <w:trPr>
          <w:trHeight w:val="140"/>
        </w:trPr>
        <w:tc>
          <w:tcPr>
            <w:tcW w:w="7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229C7" w14:textId="77777777" w:rsidR="00A50641" w:rsidRPr="000F4CBE" w:rsidRDefault="00A50641" w:rsidP="00A5064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F4CBE">
              <w:rPr>
                <w:rFonts w:ascii="Times New Roman" w:hAnsi="Times New Roman" w:cs="Times New Roman"/>
                <w:b/>
              </w:rPr>
              <w:t>Supplemental Table 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0F4CB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BEP vs. BER</w:t>
            </w:r>
            <w:r w:rsidRPr="000F4CBE">
              <w:rPr>
                <w:rFonts w:ascii="Times New Roman" w:hAnsi="Times New Roman" w:cs="Times New Roman"/>
              </w:rPr>
              <w:t xml:space="preserve"> differences in </w:t>
            </w:r>
            <w:r>
              <w:rPr>
                <w:rFonts w:ascii="Times New Roman" w:hAnsi="Times New Roman" w:cs="Times New Roman"/>
              </w:rPr>
              <w:t xml:space="preserve">the total </w:t>
            </w:r>
            <w:r w:rsidRPr="000F4CBE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0F4CBE">
              <w:rPr>
                <w:rFonts w:ascii="Times New Roman" w:hAnsi="Times New Roman" w:cs="Times New Roman"/>
              </w:rPr>
              <w:t>Fos</w:t>
            </w:r>
            <w:proofErr w:type="spellEnd"/>
            <w:r w:rsidRPr="000F4CBE">
              <w:rPr>
                <w:rFonts w:ascii="Times New Roman" w:hAnsi="Times New Roman" w:cs="Times New Roman"/>
                <w:vertAlign w:val="superscript"/>
              </w:rPr>
              <w:t>+</w:t>
            </w:r>
            <w:r w:rsidRPr="000F4CBE">
              <w:rPr>
                <w:rFonts w:ascii="Times New Roman" w:hAnsi="Times New Roman" w:cs="Times New Roman"/>
              </w:rPr>
              <w:t>/Satb2</w:t>
            </w:r>
            <w:r w:rsidRPr="000F4CBE">
              <w:rPr>
                <w:rFonts w:ascii="Times New Roman" w:hAnsi="Times New Roman" w:cs="Times New Roman"/>
                <w:vertAlign w:val="superscript"/>
              </w:rPr>
              <w:t>+</w:t>
            </w:r>
            <w:r w:rsidRPr="000F4CBE">
              <w:rPr>
                <w:rFonts w:ascii="Times New Roman" w:hAnsi="Times New Roman" w:cs="Times New Roman"/>
              </w:rPr>
              <w:t xml:space="preserve"> neurons</w:t>
            </w:r>
            <w:r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>
              <w:rPr>
                <w:rFonts w:ascii="Times New Roman" w:hAnsi="Times New Roman" w:cs="Times New Roman"/>
              </w:rPr>
              <w:t>mPFC</w:t>
            </w:r>
            <w:proofErr w:type="spellEnd"/>
            <w:r w:rsidRPr="000F4CBE">
              <w:rPr>
                <w:rFonts w:ascii="Times New Roman" w:hAnsi="Times New Roman" w:cs="Times New Roman"/>
              </w:rPr>
              <w:t xml:space="preserve">, using different </w:t>
            </w:r>
            <w:proofErr w:type="spellStart"/>
            <w:r w:rsidRPr="000F4CBE">
              <w:rPr>
                <w:rFonts w:ascii="Times New Roman" w:hAnsi="Times New Roman" w:cs="Times New Roman"/>
              </w:rPr>
              <w:t>tertile</w:t>
            </w:r>
            <w:proofErr w:type="spellEnd"/>
            <w:r w:rsidRPr="000F4CBE">
              <w:rPr>
                <w:rFonts w:ascii="Times New Roman" w:hAnsi="Times New Roman" w:cs="Times New Roman"/>
              </w:rPr>
              <w:t xml:space="preserve"> criteria for identifying BEPs and BERs </w:t>
            </w:r>
          </w:p>
        </w:tc>
      </w:tr>
      <w:tr w:rsidR="00A50641" w:rsidRPr="00E62BE3" w14:paraId="6633C116" w14:textId="77777777" w:rsidTr="00A50641">
        <w:trPr>
          <w:trHeight w:val="140"/>
        </w:trPr>
        <w:tc>
          <w:tcPr>
            <w:tcW w:w="2700" w:type="dxa"/>
            <w:vMerge w:val="restart"/>
            <w:tcBorders>
              <w:left w:val="nil"/>
              <w:right w:val="nil"/>
            </w:tcBorders>
            <w:vAlign w:val="center"/>
          </w:tcPr>
          <w:p w14:paraId="37E56B67" w14:textId="77777777" w:rsidR="00A50641" w:rsidRPr="00E62BE3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5614D9" w14:textId="77777777" w:rsidR="00A50641" w:rsidRPr="00E62BE3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E62BE3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 xml:space="preserve"># </w:t>
            </w:r>
            <w:r w:rsidRPr="00E62BE3">
              <w:rPr>
                <w:rFonts w:ascii="Times New Roman" w:hAnsi="Times New Roman" w:cs="Times New Roman"/>
              </w:rPr>
              <w:t>(S.E.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</w:tcPr>
          <w:p w14:paraId="3C6ABF25" w14:textId="77777777" w:rsidR="00A50641" w:rsidRPr="00E62BE3" w:rsidRDefault="00A50641" w:rsidP="00A5064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FE067D">
              <w:rPr>
                <w:rFonts w:ascii="Times New Roman" w:hAnsi="Times New Roman" w:cs="Times New Roman"/>
              </w:rPr>
              <w:t>BEP vs. BER</w:t>
            </w:r>
            <w:r>
              <w:rPr>
                <w:rFonts w:ascii="Times New Roman" w:hAnsi="Times New Roman" w:cs="Times New Roman"/>
              </w:rPr>
              <w:t xml:space="preserve"> Mean Comparisons</w:t>
            </w:r>
          </w:p>
        </w:tc>
      </w:tr>
      <w:tr w:rsidR="00A50641" w:rsidRPr="00E62BE3" w14:paraId="7F3C16D5" w14:textId="77777777" w:rsidTr="00A50641">
        <w:trPr>
          <w:trHeight w:val="305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503E" w14:textId="77777777" w:rsidR="00A50641" w:rsidRPr="00E62BE3" w:rsidRDefault="00A50641" w:rsidP="00A50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3FE7" w14:textId="77777777" w:rsidR="00A50641" w:rsidRPr="00E62BE3" w:rsidRDefault="00A50641" w:rsidP="00A50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2518C" w14:textId="77777777" w:rsidR="00A50641" w:rsidRPr="00E62BE3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FE067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f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F060E" w14:textId="77777777" w:rsidR="00A50641" w:rsidRPr="00E62BE3" w:rsidRDefault="00A50641" w:rsidP="00A506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828A5" w14:textId="77777777" w:rsidR="00A50641" w:rsidRPr="00E62BE3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 w:rsidRPr="00CB27B9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A50641" w:rsidRPr="00156518" w14:paraId="02D2B496" w14:textId="77777777" w:rsidTr="00A50641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44E1DD" w14:textId="77777777" w:rsidR="00A50641" w:rsidRPr="00156518" w:rsidRDefault="00A50641" w:rsidP="00A50641">
            <w:pPr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Cingulate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os</w:t>
            </w:r>
            <w:proofErr w:type="spellEnd"/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Satb2</w:t>
            </w:r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99B81F" w14:textId="77777777" w:rsidR="00A50641" w:rsidRPr="00156518" w:rsidRDefault="00A50641" w:rsidP="00A50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395920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1CEEA1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FB4D56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50641" w:rsidRPr="00156518" w14:paraId="52260B88" w14:textId="77777777" w:rsidTr="00A50641">
        <w:trPr>
          <w:trHeight w:val="17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6697E3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DDBE8D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12</w:t>
            </w:r>
            <w:r w:rsidRPr="00156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65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E404F5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 (2, 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9F0DC2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DFB4C0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A50641" w:rsidRPr="00156518" w14:paraId="3C7EA25D" w14:textId="77777777" w:rsidTr="00A50641">
        <w:trPr>
          <w:trHeight w:val="23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8953BD2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24B1D8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39</w:t>
            </w:r>
            <w:r w:rsidRPr="00156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C77B0C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C82B17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29DFE2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641" w:rsidRPr="00156518" w14:paraId="04B5E746" w14:textId="77777777" w:rsidTr="00A50641">
        <w:trPr>
          <w:trHeight w:val="24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27ABA4" w14:textId="77777777" w:rsidR="00A50641" w:rsidRPr="00156518" w:rsidRDefault="00A50641" w:rsidP="00A50641">
            <w:pPr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Prelimbic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os</w:t>
            </w:r>
            <w:proofErr w:type="spellEnd"/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Satb2</w:t>
            </w:r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F094F5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8F67CD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8DF36B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C048CE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641" w:rsidRPr="00156518" w14:paraId="158BD9A4" w14:textId="77777777" w:rsidTr="00A50641">
        <w:trPr>
          <w:trHeight w:val="2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761337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CBF3F5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Pr="00156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37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5AC2B6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 (2, 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ECAF9D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19D84D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A50641" w:rsidRPr="00156518" w14:paraId="6ACABB14" w14:textId="77777777" w:rsidTr="00A50641">
        <w:trPr>
          <w:trHeight w:val="28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292FFC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22B45C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Pr="00156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6DF0C9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BB0DD0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0DA049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641" w:rsidRPr="00156518" w14:paraId="33A23157" w14:textId="77777777" w:rsidTr="00A50641">
        <w:trPr>
          <w:trHeight w:val="17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77CEB2" w14:textId="77777777" w:rsidR="00A50641" w:rsidRPr="00156518" w:rsidRDefault="00A50641" w:rsidP="00A50641">
            <w:pPr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Infralimbic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os</w:t>
            </w:r>
            <w:proofErr w:type="spellEnd"/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Satb2</w:t>
            </w:r>
            <w:r w:rsidRPr="00A84560">
              <w:rPr>
                <w:rFonts w:ascii="Times New Roman" w:hAnsi="Times New Roman" w:cs="Times New Roman"/>
                <w:vertAlign w:val="superscript"/>
              </w:rPr>
              <w:t>+</w:t>
            </w:r>
            <w:r w:rsidRPr="001565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417A2C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F8DF66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9F17BC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E4C4E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0641" w:rsidRPr="00156518" w14:paraId="50BACA22" w14:textId="77777777" w:rsidTr="00A50641">
        <w:trPr>
          <w:trHeight w:val="1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4BAABF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E260EB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3.64</w:t>
            </w:r>
            <w:r w:rsidRPr="00156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ACD0D8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 (2, 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D4AE28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2A1D82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A50641" w:rsidRPr="00156518" w14:paraId="69C5DED1" w14:textId="77777777" w:rsidTr="00A50641">
        <w:trPr>
          <w:trHeight w:val="24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E96640" w14:textId="77777777" w:rsidR="00A50641" w:rsidRPr="00156518" w:rsidRDefault="00A50641" w:rsidP="00A50641">
            <w:pPr>
              <w:ind w:left="180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046E4F" w14:textId="77777777" w:rsidR="00A50641" w:rsidRPr="00156518" w:rsidRDefault="00A50641" w:rsidP="00A50641">
            <w:pPr>
              <w:jc w:val="center"/>
              <w:rPr>
                <w:rFonts w:ascii="Times New Roman" w:hAnsi="Times New Roman" w:cs="Times New Roman"/>
              </w:rPr>
            </w:pPr>
            <w:r w:rsidRPr="0015651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6.85 </w:t>
            </w:r>
            <w:r w:rsidRPr="0015651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Pr="001565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Pr="00156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0883FF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BCA96D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C81A1" w14:textId="77777777" w:rsidR="00A50641" w:rsidRPr="00156518" w:rsidRDefault="00A50641" w:rsidP="00A5064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50641" w:rsidRPr="003A0927" w14:paraId="5150FEE4" w14:textId="77777777" w:rsidTr="00A50641">
        <w:trPr>
          <w:trHeight w:val="608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1F641" w14:textId="77777777" w:rsidR="00A50641" w:rsidRPr="003A0927" w:rsidRDefault="00A50641" w:rsidP="00A50641">
            <w:pPr>
              <w:rPr>
                <w:rFonts w:ascii="Times New Roman" w:hAnsi="Times New Roman" w:cs="Times New Roman"/>
              </w:rPr>
            </w:pPr>
            <w:r w:rsidRPr="003A0927">
              <w:rPr>
                <w:rFonts w:ascii="Times New Roman" w:hAnsi="Times New Roman" w:cs="Times New Roman"/>
                <w:u w:val="single"/>
              </w:rPr>
              <w:t>Note</w:t>
            </w:r>
            <w:r w:rsidRPr="003A0927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BEP and BER rats are those rats who fell into the top or bottom </w:t>
            </w:r>
            <w:proofErr w:type="spellStart"/>
            <w:r>
              <w:rPr>
                <w:rFonts w:ascii="Times New Roman" w:hAnsi="Times New Roman" w:cs="Times New Roman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4hr PF intake, respectively, on 4/6, 5/6, or 6/6 of the feeding tests.  M</w:t>
            </w:r>
            <w:r w:rsidRPr="003A0927">
              <w:rPr>
                <w:rFonts w:ascii="Times New Roman" w:hAnsi="Times New Roman" w:cs="Times New Roman"/>
              </w:rPr>
              <w:t>eans represent ANCOVA adjusted means</w:t>
            </w:r>
            <w:r>
              <w:rPr>
                <w:rFonts w:ascii="Times New Roman" w:hAnsi="Times New Roman" w:cs="Times New Roman"/>
              </w:rPr>
              <w:t>; N = 10 BER, N = 15 BEP</w:t>
            </w:r>
          </w:p>
        </w:tc>
      </w:tr>
    </w:tbl>
    <w:p w14:paraId="1338DABC" w14:textId="77777777" w:rsidR="00744266" w:rsidRDefault="00A50641"/>
    <w:sectPr w:rsidR="00744266" w:rsidSect="00A1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41"/>
    <w:rsid w:val="00171623"/>
    <w:rsid w:val="003D458D"/>
    <w:rsid w:val="00A15532"/>
    <w:rsid w:val="00A50641"/>
    <w:rsid w:val="00B60BE7"/>
    <w:rsid w:val="00C026E5"/>
    <w:rsid w:val="00F7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97EC"/>
  <w15:chartTrackingRefBased/>
  <w15:docId w15:val="{F0C089D9-F8E1-9B41-ADAD-334A4895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064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641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Elaine Bliley</dc:creator>
  <cp:keywords/>
  <dc:description/>
  <cp:lastModifiedBy>Sinclair, Elaine Bliley</cp:lastModifiedBy>
  <cp:revision>1</cp:revision>
  <dcterms:created xsi:type="dcterms:W3CDTF">2019-10-06T14:17:00Z</dcterms:created>
  <dcterms:modified xsi:type="dcterms:W3CDTF">2019-10-06T14:17:00Z</dcterms:modified>
</cp:coreProperties>
</file>